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2E58" w:rsidRPr="00F82662" w:rsidRDefault="0033447C">
      <w:pPr>
        <w:spacing w:line="240" w:lineRule="auto"/>
        <w:rPr>
          <w:rFonts w:ascii="Calibri" w:eastAsia="Calibri" w:hAnsi="Calibri" w:cs="Calibri"/>
          <w:b/>
          <w:sz w:val="20"/>
          <w:szCs w:val="20"/>
          <w:u w:val="single"/>
          <w:lang w:val="en-US"/>
        </w:rPr>
      </w:pPr>
      <w:r w:rsidRPr="00F82662">
        <w:rPr>
          <w:rFonts w:ascii="Calibri" w:eastAsia="Calibri" w:hAnsi="Calibri" w:cs="Calibri"/>
          <w:b/>
          <w:sz w:val="20"/>
          <w:szCs w:val="20"/>
          <w:u w:val="single"/>
          <w:lang w:val="en-US"/>
        </w:rPr>
        <w:t xml:space="preserve">Supplementary Table </w:t>
      </w:r>
      <w:r w:rsidR="006375EA">
        <w:rPr>
          <w:rFonts w:ascii="Calibri" w:eastAsia="Calibri" w:hAnsi="Calibri" w:cs="Calibri"/>
          <w:b/>
          <w:sz w:val="20"/>
          <w:szCs w:val="20"/>
          <w:u w:val="single"/>
          <w:lang w:val="en-US"/>
        </w:rPr>
        <w:t>3</w:t>
      </w:r>
      <w:r w:rsidRPr="00F82662">
        <w:rPr>
          <w:rFonts w:ascii="Calibri" w:eastAsia="Calibri" w:hAnsi="Calibri" w:cs="Calibri"/>
          <w:b/>
          <w:sz w:val="20"/>
          <w:szCs w:val="20"/>
          <w:u w:val="single"/>
          <w:lang w:val="en-US"/>
        </w:rPr>
        <w:t xml:space="preserve">: Effect of the weather (with 3 days lag) on cognitive outcomes </w:t>
      </w:r>
    </w:p>
    <w:tbl>
      <w:tblPr>
        <w:tblStyle w:val="afffc"/>
        <w:tblW w:w="16444" w:type="dxa"/>
        <w:tblInd w:w="-4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93"/>
        <w:gridCol w:w="1985"/>
        <w:gridCol w:w="2693"/>
        <w:gridCol w:w="2552"/>
        <w:gridCol w:w="2693"/>
        <w:gridCol w:w="2977"/>
        <w:gridCol w:w="2551"/>
      </w:tblGrid>
      <w:tr w:rsidR="00672E58" w:rsidTr="00F82662">
        <w:tc>
          <w:tcPr>
            <w:tcW w:w="99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Pr="00F82662" w:rsidRDefault="00672E58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mposite Z-score (1)</w:t>
            </w:r>
          </w:p>
        </w:tc>
        <w:tc>
          <w:tcPr>
            <w:tcW w:w="2693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igit Symbol Substitution Test (2)</w:t>
            </w:r>
          </w:p>
        </w:tc>
        <w:tc>
          <w:tcPr>
            <w:tcW w:w="25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Categor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Fluenc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(2)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672E58" w:rsidRPr="00F82662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8266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Free and Cued Selective Reminding test (2</w:t>
            </w:r>
            <w:proofErr w:type="gramStart"/>
            <w:r w:rsidRPr="00F8266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),  (</w:t>
            </w:r>
            <w:proofErr w:type="gramEnd"/>
            <w:r w:rsidRPr="00F8266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)</w:t>
            </w:r>
          </w:p>
          <w:p w:rsidR="00672E58" w:rsidRPr="00F82662" w:rsidRDefault="00672E58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Mini-Mental Stat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Examinatio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(Total)</w:t>
            </w:r>
          </w:p>
        </w:tc>
        <w:tc>
          <w:tcPr>
            <w:tcW w:w="2551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ubjective memory performance (2)(4)</w:t>
            </w:r>
          </w:p>
        </w:tc>
      </w:tr>
      <w:tr w:rsidR="00672E58" w:rsidTr="00F82662">
        <w:trPr>
          <w:trHeight w:val="220"/>
        </w:trPr>
        <w:tc>
          <w:tcPr>
            <w:tcW w:w="16444" w:type="dxa"/>
            <w:gridSpan w:val="7"/>
            <w:tcBorders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Temperature</w:t>
            </w:r>
            <w:proofErr w:type="spellEnd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C° (for 10°C)</w:t>
            </w:r>
          </w:p>
        </w:tc>
      </w:tr>
      <w:tr w:rsidR="00672E58" w:rsidTr="00F82662">
        <w:tc>
          <w:tcPr>
            <w:tcW w:w="99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inimum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847 CI 95% [-2.43, 0.734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294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306 CI 95% [-0.223, 0.162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756</w:t>
            </w:r>
          </w:p>
        </w:tc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144 CI 95% [-0.35, 0.0614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169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384 CI 95% [-0.616, -0.152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001*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162 CI 95% [-0.0714, 0.0389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564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59 CI 95% [0.109, 1.21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019*</w:t>
            </w:r>
          </w:p>
        </w:tc>
      </w:tr>
      <w:tr w:rsidR="00672E58" w:rsidTr="00F82662">
        <w:tc>
          <w:tcPr>
            <w:tcW w:w="99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841 CI 95% [-2.38, 0.703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286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352 CI 95% [-0.224, 0.153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714</w:t>
            </w:r>
          </w:p>
        </w:tc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124 CI 95% [-0.33, 0.0817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237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388 CI 95% [-0.615, -0.162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001*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143 CI 95% [-0.0681, 0.0394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601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03 CI 95% [0.166, 1.24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01*</w:t>
            </w:r>
          </w:p>
        </w:tc>
      </w:tr>
      <w:tr w:rsidR="00672E58" w:rsidTr="00F82662">
        <w:tc>
          <w:tcPr>
            <w:tcW w:w="99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ximum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766 CI 95% [-2.1, 0.571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261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514 CI 95% [-0.215, 0.112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537</w:t>
            </w:r>
          </w:p>
        </w:tc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353 CI 95% [-0.213, 0.143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698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297 CI 95% [-0.494, -0.101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003*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0278 CI 95% [-0.0493, 0.0438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907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44 CI 95% [-0.0218, 0.909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062</w:t>
            </w:r>
          </w:p>
        </w:tc>
      </w:tr>
      <w:tr w:rsidR="00672E58" w:rsidTr="00F82662">
        <w:trPr>
          <w:trHeight w:val="220"/>
        </w:trPr>
        <w:tc>
          <w:tcPr>
            <w:tcW w:w="16444" w:type="dxa"/>
            <w:gridSpan w:val="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Humidex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(for 10 points)</w:t>
            </w:r>
          </w:p>
        </w:tc>
      </w:tr>
      <w:tr w:rsidR="00672E58" w:rsidTr="00F82662">
        <w:tc>
          <w:tcPr>
            <w:tcW w:w="99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inimum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68 CI 95% [-1.89, 0.527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27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266 CI 95% [-0.174, 0.121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723</w:t>
            </w:r>
          </w:p>
        </w:tc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122 CI 95% [-0.284, 0.0394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138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292 CI 95% [-0.47, -0.115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001*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124 CI 95% [-0.0545, 0.0297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564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21 CI 95% [0.0996, 0.942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015*</w:t>
            </w:r>
          </w:p>
        </w:tc>
      </w:tr>
      <w:tr w:rsidR="00672E58" w:rsidTr="00F82662">
        <w:tc>
          <w:tcPr>
            <w:tcW w:w="99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715 CI 95% [-1.89, 0.46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233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258 CI 95% [-0.169, 0.118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724</w:t>
            </w:r>
          </w:p>
        </w:tc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118 CI 95% [-0.275, 0.0391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141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3 CI 95% [-0.473, -0.128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001*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0933 CI 95% [-0.0503, 0.0316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655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72 CI 95% [0.163, 0.981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006*</w:t>
            </w:r>
          </w:p>
        </w:tc>
      </w:tr>
      <w:tr w:rsidR="00672E58" w:rsidTr="00F82662">
        <w:tc>
          <w:tcPr>
            <w:tcW w:w="99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ximum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671 CI 95% [-1.77, 0.424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23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305 CI 95% [-0.164, 0.103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654</w:t>
            </w:r>
          </w:p>
        </w:tc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701 CI 95% [-0.218, 0.0779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353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264 CI 95% [-0.424, -0.103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001*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031 CI 95% [-0.0412, 0.035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873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59 CI 95% [0.0775, 0.84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018*</w:t>
            </w:r>
          </w:p>
        </w:tc>
      </w:tr>
    </w:tbl>
    <w:p w:rsidR="00672E58" w:rsidRDefault="0033447C">
      <w:pPr>
        <w:spacing w:line="240" w:lineRule="auto"/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*p value&lt;0.05,  </w:t>
      </w:r>
    </w:p>
    <w:p w:rsidR="00672E58" w:rsidRPr="00F82662" w:rsidRDefault="0033447C">
      <w:pPr>
        <w:numPr>
          <w:ilvl w:val="0"/>
          <w:numId w:val="9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F82662">
        <w:rPr>
          <w:rFonts w:ascii="Calibri" w:eastAsia="Calibri" w:hAnsi="Calibri" w:cs="Calibri"/>
          <w:sz w:val="20"/>
          <w:szCs w:val="20"/>
          <w:lang w:val="en-US"/>
        </w:rPr>
        <w:t xml:space="preserve">Z score is the mean of the Z scores of Digit Symbol Substitution Test, Category </w:t>
      </w:r>
      <w:proofErr w:type="gramStart"/>
      <w:r w:rsidRPr="00F82662">
        <w:rPr>
          <w:rFonts w:ascii="Calibri" w:eastAsia="Calibri" w:hAnsi="Calibri" w:cs="Calibri"/>
          <w:sz w:val="20"/>
          <w:szCs w:val="20"/>
          <w:lang w:val="en-US"/>
        </w:rPr>
        <w:t>Fluency,  Free</w:t>
      </w:r>
      <w:proofErr w:type="gramEnd"/>
      <w:r w:rsidRPr="00F82662">
        <w:rPr>
          <w:rFonts w:ascii="Calibri" w:eastAsia="Calibri" w:hAnsi="Calibri" w:cs="Calibri"/>
          <w:sz w:val="20"/>
          <w:szCs w:val="20"/>
          <w:lang w:val="en-US"/>
        </w:rPr>
        <w:t xml:space="preserve"> and Cued Selective Reminding test (2)Mini-Mental State Examination (Orientation),  it has been multiplied by 100 due to the small scale of weather effects</w:t>
      </w:r>
    </w:p>
    <w:p w:rsidR="00672E58" w:rsidRDefault="0033447C">
      <w:pPr>
        <w:numPr>
          <w:ilvl w:val="0"/>
          <w:numId w:val="9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Z score </w:t>
      </w:r>
      <w:proofErr w:type="spellStart"/>
      <w:r>
        <w:rPr>
          <w:rFonts w:ascii="Calibri" w:eastAsia="Calibri" w:hAnsi="Calibri" w:cs="Calibri"/>
          <w:sz w:val="20"/>
          <w:szCs w:val="20"/>
        </w:rPr>
        <w:t>multiplied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by 100</w:t>
      </w:r>
    </w:p>
    <w:p w:rsidR="00672E58" w:rsidRDefault="0033447C">
      <w:pPr>
        <w:numPr>
          <w:ilvl w:val="0"/>
          <w:numId w:val="9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 Free and total </w:t>
      </w:r>
      <w:proofErr w:type="spellStart"/>
      <w:r>
        <w:rPr>
          <w:rFonts w:ascii="Calibri" w:eastAsia="Calibri" w:hAnsi="Calibri" w:cs="Calibri"/>
          <w:sz w:val="20"/>
          <w:szCs w:val="20"/>
        </w:rPr>
        <w:t>recall</w:t>
      </w:r>
      <w:proofErr w:type="spellEnd"/>
    </w:p>
    <w:p w:rsidR="00672E58" w:rsidRPr="00F82662" w:rsidRDefault="0033447C">
      <w:pPr>
        <w:numPr>
          <w:ilvl w:val="0"/>
          <w:numId w:val="9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F82662">
        <w:rPr>
          <w:rFonts w:ascii="Calibri" w:eastAsia="Calibri" w:hAnsi="Calibri" w:cs="Calibri"/>
          <w:sz w:val="20"/>
          <w:szCs w:val="20"/>
          <w:lang w:val="en-US"/>
        </w:rPr>
        <w:t xml:space="preserve">1 to 100 </w:t>
      </w:r>
      <w:proofErr w:type="gramStart"/>
      <w:r w:rsidRPr="00F82662">
        <w:rPr>
          <w:rFonts w:ascii="Calibri" w:eastAsia="Calibri" w:hAnsi="Calibri" w:cs="Calibri"/>
          <w:sz w:val="20"/>
          <w:szCs w:val="20"/>
          <w:lang w:val="en-US"/>
        </w:rPr>
        <w:t>VAS</w:t>
      </w:r>
      <w:proofErr w:type="gramEnd"/>
      <w:r w:rsidRPr="00F82662">
        <w:rPr>
          <w:rFonts w:ascii="Calibri" w:eastAsia="Calibri" w:hAnsi="Calibri" w:cs="Calibri"/>
          <w:sz w:val="20"/>
          <w:szCs w:val="20"/>
          <w:lang w:val="en-US"/>
        </w:rPr>
        <w:t xml:space="preserve"> asking “How well does your memory works”</w:t>
      </w:r>
    </w:p>
    <w:p w:rsidR="00672E58" w:rsidRPr="00F82662" w:rsidRDefault="0033447C">
      <w:p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F82662">
        <w:rPr>
          <w:rFonts w:ascii="Calibri" w:eastAsia="Calibri" w:hAnsi="Calibri" w:cs="Calibri"/>
          <w:sz w:val="20"/>
          <w:szCs w:val="20"/>
          <w:lang w:val="en-US"/>
        </w:rPr>
        <w:t xml:space="preserve"> </w:t>
      </w:r>
    </w:p>
    <w:p w:rsidR="00F82662" w:rsidRDefault="00F82662">
      <w:pPr>
        <w:rPr>
          <w:rFonts w:ascii="Calibri" w:eastAsia="Calibri" w:hAnsi="Calibri" w:cs="Calibri"/>
          <w:b/>
          <w:sz w:val="20"/>
          <w:szCs w:val="20"/>
          <w:u w:val="single"/>
          <w:lang w:val="en-US"/>
        </w:rPr>
      </w:pPr>
      <w:bookmarkStart w:id="0" w:name="_GoBack"/>
      <w:bookmarkEnd w:id="0"/>
    </w:p>
    <w:sectPr w:rsidR="00F82662" w:rsidSect="00F82662">
      <w:pgSz w:w="16834" w:h="11909" w:orient="landscape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11174E"/>
    <w:multiLevelType w:val="multilevel"/>
    <w:tmpl w:val="A1FE2BE8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C414E7B"/>
    <w:multiLevelType w:val="multilevel"/>
    <w:tmpl w:val="04BE54F6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3FBE2041"/>
    <w:multiLevelType w:val="multilevel"/>
    <w:tmpl w:val="18420F06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3" w15:restartNumberingAfterBreak="0">
    <w:nsid w:val="53552EB5"/>
    <w:multiLevelType w:val="multilevel"/>
    <w:tmpl w:val="17F20DEC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4" w15:restartNumberingAfterBreak="0">
    <w:nsid w:val="62692E51"/>
    <w:multiLevelType w:val="multilevel"/>
    <w:tmpl w:val="2652A104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5" w15:restartNumberingAfterBreak="0">
    <w:nsid w:val="63B975D4"/>
    <w:multiLevelType w:val="multilevel"/>
    <w:tmpl w:val="2CF04152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666F6C9F"/>
    <w:multiLevelType w:val="multilevel"/>
    <w:tmpl w:val="B5203734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70611149"/>
    <w:multiLevelType w:val="multilevel"/>
    <w:tmpl w:val="8EB67E0E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72394BF8"/>
    <w:multiLevelType w:val="multilevel"/>
    <w:tmpl w:val="71F6764C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7242136D"/>
    <w:multiLevelType w:val="multilevel"/>
    <w:tmpl w:val="D088A706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10" w15:restartNumberingAfterBreak="0">
    <w:nsid w:val="7C4826F5"/>
    <w:multiLevelType w:val="multilevel"/>
    <w:tmpl w:val="9B1E5060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1"/>
  </w:num>
  <w:num w:numId="5">
    <w:abstractNumId w:val="4"/>
  </w:num>
  <w:num w:numId="6">
    <w:abstractNumId w:val="3"/>
  </w:num>
  <w:num w:numId="7">
    <w:abstractNumId w:val="2"/>
  </w:num>
  <w:num w:numId="8">
    <w:abstractNumId w:val="5"/>
  </w:num>
  <w:num w:numId="9">
    <w:abstractNumId w:val="0"/>
  </w:num>
  <w:num w:numId="10">
    <w:abstractNumId w:val="9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2E58"/>
    <w:rsid w:val="0033447C"/>
    <w:rsid w:val="0033608E"/>
    <w:rsid w:val="003F1752"/>
    <w:rsid w:val="00422910"/>
    <w:rsid w:val="006375EA"/>
    <w:rsid w:val="00672E58"/>
    <w:rsid w:val="006B324E"/>
    <w:rsid w:val="007523E7"/>
    <w:rsid w:val="007A7BC5"/>
    <w:rsid w:val="00877907"/>
    <w:rsid w:val="00DE522C"/>
    <w:rsid w:val="00F165AA"/>
    <w:rsid w:val="00F82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5EF092"/>
  <w15:docId w15:val="{0AE8F341-33FB-4438-B8D4-4E9CDDEA4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fr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C66CD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66CD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66CD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66CD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66CD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66CD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66CD2"/>
    <w:rPr>
      <w:rFonts w:ascii="Segoe UI" w:hAnsi="Segoe UI" w:cs="Segoe UI"/>
      <w:sz w:val="18"/>
      <w:szCs w:val="18"/>
    </w:rPr>
  </w:style>
  <w:style w:type="table" w:customStyle="1" w:styleId="aff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9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b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c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d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e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vision">
    <w:name w:val="Revision"/>
    <w:hidden/>
    <w:uiPriority w:val="99"/>
    <w:semiHidden/>
    <w:rsid w:val="00CC41A4"/>
    <w:pPr>
      <w:spacing w:line="240" w:lineRule="auto"/>
    </w:pPr>
  </w:style>
  <w:style w:type="table" w:customStyle="1" w:styleId="afff5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6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7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8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9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b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c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d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e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3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4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5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V3VNDbMk6DYCW5Yp33P1MWKC2+g==">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2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ndrine</dc:creator>
  <cp:lastModifiedBy>lol</cp:lastModifiedBy>
  <cp:revision>2</cp:revision>
  <dcterms:created xsi:type="dcterms:W3CDTF">2025-11-03T15:26:00Z</dcterms:created>
  <dcterms:modified xsi:type="dcterms:W3CDTF">2025-11-03T15:26:00Z</dcterms:modified>
</cp:coreProperties>
</file>